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8"/>
        <w:gridCol w:w="7138"/>
      </w:tblGrid>
      <w:tr>
        <w:trPr/>
        <w:tc>
          <w:tcPr>
            <w:tcW w:w="21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 / Oligo</w:t>
            </w:r>
          </w:p>
        </w:tc>
        <w:tc>
          <w:tcPr>
            <w:tcW w:w="71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spase-NdeI*3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GAATTCCATATGACCATGGAGAAGG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spase-XhoI*5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CGCTCGAGGTTCACTGGGCTCTCCA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spase-BamHI*3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TTTGGATCCACATGACCATGGAGAAGGGGATG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spase-NheI*5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AAAGCTAGCGTTCACTGGGCTCTCCAGGCGG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aspase_stop-EcoRI*5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TTTGAATTCTTAGTTCACTGGGCTCTCCAGGCGG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Cherry-NheI*3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TTTGCTAGCAAGGGCGAGGAGGATAAC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Cherry_stop-EcoRI*5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TTTGAATTCTTACTTGTACAGCTCGTCC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Cherry_KpnI*5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TTTGGTACCCTTGTACAGCTCGTCCATGC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uro-NcoI*3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AAACAGTTCCGCCCATTCTCCGCCCCATGGCTGAC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uro-NcoI*5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AAACCATGGGTTAGGCACCGGGCTTGCGGGTCATG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Cl-EcoRI*3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CGGAATTCCAGGAGGTATCCCCGTCGCAGTGCCCGTGC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Cl-XhoI*5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CGCTCGAGAACAGAACTCTTAGTGACATGTTCTTTC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</w:rPr>
              <w:t>C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l2</w:t>
            </w:r>
            <w:r>
              <w:rPr>
                <w:rFonts w:cs="Arial" w:ascii="Arial" w:hAnsi="Arial"/>
                <w:cap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-NotI</w:t>
            </w:r>
            <w:r>
              <w:rPr>
                <w:rFonts w:cs="Arial" w:ascii="Arial" w:hAnsi="Arial"/>
                <w:caps/>
                <w:color w:val="000000"/>
                <w:sz w:val="18"/>
                <w:szCs w:val="18"/>
              </w:rPr>
              <w:t>*3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GGCCGCAAAAATCAGCCAGCTTGATGGTGTTGATGATGGCTCTGGCAGCGC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</w:rPr>
              <w:t>C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l2</w:t>
            </w:r>
            <w:r>
              <w:rPr>
                <w:rFonts w:cs="Arial" w:ascii="Arial" w:hAnsi="Arial"/>
                <w:cap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caps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XhoI</w:t>
            </w:r>
            <w:r>
              <w:rPr>
                <w:rFonts w:cs="Arial" w:ascii="Arial" w:hAnsi="Arial"/>
                <w:caps/>
                <w:color w:val="000000"/>
                <w:sz w:val="18"/>
                <w:szCs w:val="18"/>
              </w:rPr>
              <w:t>*5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TCGAGCGCTGCCAGAGCCATCATCAACACCATCAAGCTGGCTGATTTTTGC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_K1A*sense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GGCCGCAGCAATCAGCCAGCTTGATGGTGTTGATGATGGCTCTGGCAGCGC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_K1A*antisense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TCGAGCGCTGCCAGAGCCATCATCAACACCATCAAGCTGGCTGATTGCTGC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_I2A*sense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GGCCGCAAAAGCCAGCCAGCTTGATGGTGTTGATGATGGCTCTGGCAGCGC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_I2A*antisense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TCGAGCGCTGCCAGAGCCATCATCAACACCATCAAGCTGGCTGGCTTTTGC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_S3A *sense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GGCCGCAAAAATCGCCCAGCTTGATGGTGTTGATGATGGCTCTGGCAGCGC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_S3A *antisense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TCGAGCGCTGCCAGAGCCATCATCAACACCATCAAGCTGGGCGATTTTTGC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_Q4A*sense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GGCCGCAAAAATCAGCGCGCTTGATGGTGTTGATGATGGCTCTGGCAGCGC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_Q4A*antisense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TCGAGCGCTGCCAGAGCCATCATCAACACCATCAAGCGCGCTGATTTTTGC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_L5A*sense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GGCCGCAAAAATCAGCCAGGCTGATGGTGTTGATGATGGCTCTGGCAGCGC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_L5A*antisense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TCGAGCGCTGCCAGAGCCATCATCAACACCATCAGCCTGGCTGATTTTTGC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_D6A*sense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GGCCGCAAAAATCAGCCAGCTTGCTGGTGTTGATGATGGCTCTGGCAGCGC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_D6A*antisense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TCGAGCGCTGCCAGAGCCATCATCAACACCAGCAAGCTGGCTGATTTTTGC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_G7A*sense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GGCCGCAAAAATCAGCCAGCTTGATGCTGTTGATGATGGCTCTGGCAGCGC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_G7A*antisense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TCGAGCGCTGCCAGAGCCATCATCAACAGCATCAAGCTGGCTGATTTTTGC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_V8A*sense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GGCCGCAAAAATCAGCCAGCTTGATGGTGCTGATGATGGCTCTGGCAGCGC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_V8A*antisense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TCGAGCGCTGCCAGAGCCATCATCAGCACCATCAAGCTGGCTGATTTTTGC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_D9A*sense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GGCCGCAAAAATCAGCCAGCTTGATGGTGTTGCTGATGGCTCTGGCAGCGC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_D9A*antisense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TCGAGCGCTGCCAGAGCCATCAGCAACACCATCAAGCTGGCTGATTTTTGC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_D10A*sense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GGCCGCAAAAATCAGCCAGCTTGATGGTGTTGATGCTGGCTCTGGCAGCGC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_D10A*antisense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TCGAGCGCTGCCAGAGCCAGCATCAACACCATCAAGCTGGCTGATTTTTGC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_Q4N*sense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GGCCGCTAAGATCAGCAATCTTGATGGTGTTGATGATGGCTCTGGCAGCGC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_Q4N*antisense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TCGAGCGCTGCCAGAGCCATCATCAACACCATCAAGATTGCTGATCTTAGC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_L5F*sense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GCCGCAAAAATCAGCCAGTTCGATGGTGTTGATGATGGCTCTGGCAGCGC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_L5F*antisense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CGAGCGCTGCCAGAGCCATCATCAACACCATCGAACTGGCTGATTTTTGC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_L5I*sense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GGCCGCTAAGATCAGCCAGATCGATGGTGTTGATGATGGCTCTGGCAGCGC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_L5I*antisense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TCGAGCGCTGCCAGAGCCATCATCAACACCATCGATCTGGCTGATCTTAGC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_L5Q*sense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GCCGCAAAAATCAGCCAGCAAGATGGTGTTGATGATGGCTCTGGCAGCGC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_L5Q*antisense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CGAGCGCTGCCAGAGCCATCATCAACACCATCTTGCTGGCTGATTTTTGC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_L5W*sense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GCCGCAAAAATCAGCCAGTGGGATGGTGTTGATGATGGCTCTGGCAGCGC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_L5W*antisense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CGAGCGCTGCCAGAGCCATCATCAACACCATCCCACTGGCTGATTTTTGC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_L5Y*sense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GCCGCAAAAATCAGCCAGTATGATGGTGTTGATGATGGCTCTGGCAGCGC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_L5Y*antisense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CGAGCGCTGCCAGAGCCATCATCAACACCATCATACTGGCTGATTTTTGC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_D9E*sense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GGCCGCTAAGATCAGCCAGCTTGATGGTGTTGAAGATGGCTCTGGCAGCGC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_D9E*antisense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TCGAGCGCTGCCAGAGCCATCTTCAACACCATCAAGCTGGCTGATCTTAGC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_D10E*sense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GGCCGCTAAGATCAGCCAGCTTGATGGTGTTGATGAAGGCTCTGGCAGCGC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_D10E*antisense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TCGAGCGCTGCCAGAGCCTTCATCAACACCATCAAGCTGGCTGATCTTAGC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F2A-NotI*3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TTTGCGGCCGCAATGGCGAACTCGGCAAATAC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F2A-XhoI*5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AAACTCGAGCCCATTCTGCATCTCCAATG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F2A-BamHI*3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TTTGGATCCACATGGCGAACTCGGCAAATAC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F2A-NheI*5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TTTGCTAGCCCATTCTGCATCTCCAATG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PLOZ-NotI*3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</w:t>
            </w:r>
            <w:r>
              <w:rPr>
                <w:rFonts w:cs="Arial" w:ascii="Arial" w:hAnsi="Arial"/>
                <w:caps/>
                <w:color w:val="000000"/>
                <w:sz w:val="18"/>
                <w:szCs w:val="18"/>
              </w:rPr>
              <w:t>tttGCggccgcgTGCAGAAATACCCACA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PLOZ-XhoI*5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</w:t>
            </w:r>
            <w:r>
              <w:rPr>
                <w:rFonts w:cs="Arial" w:ascii="Arial" w:hAnsi="Arial"/>
                <w:caps/>
                <w:color w:val="000000"/>
                <w:sz w:val="18"/>
                <w:szCs w:val="18"/>
              </w:rPr>
              <w:t>aaaCTCGAGaAGCATCTTTGTGAAAGATG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M4B-NotI*3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</w:t>
            </w:r>
            <w:r>
              <w:rPr>
                <w:rFonts w:cs="Arial" w:ascii="Arial" w:hAnsi="Arial"/>
                <w:caps/>
                <w:color w:val="000000"/>
                <w:sz w:val="18"/>
                <w:szCs w:val="18"/>
              </w:rPr>
              <w:t>tttGCggccgcgCTGTCGGATTACGAGACTC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RM4B -XhoI*5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</w:t>
            </w:r>
            <w:r>
              <w:rPr>
                <w:rFonts w:cs="Arial" w:ascii="Arial" w:hAnsi="Arial"/>
                <w:caps/>
                <w:color w:val="000000"/>
                <w:sz w:val="18"/>
                <w:szCs w:val="18"/>
              </w:rPr>
              <w:t>aaaCTCGAGaGACTAATGTTCCAGGCTTT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TRZ-NotI*3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3F3F3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</w:t>
            </w:r>
            <w:r>
              <w:rPr>
                <w:rFonts w:cs="Arial" w:ascii="Arial" w:hAnsi="Arial"/>
                <w:caps/>
                <w:color w:val="000000"/>
                <w:sz w:val="18"/>
                <w:szCs w:val="18"/>
              </w:rPr>
              <w:t>tttGCggccgcgCGAGTCGTTTATGATACC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214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TRZ-XhoI*5</w:t>
            </w:r>
          </w:p>
        </w:tc>
        <w:tc>
          <w:tcPr>
            <w:tcW w:w="7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</w:t>
            </w:r>
            <w:r>
              <w:rPr>
                <w:rFonts w:cs="Arial" w:ascii="Arial" w:hAnsi="Arial"/>
                <w:caps/>
                <w:color w:val="000000"/>
                <w:sz w:val="18"/>
                <w:szCs w:val="18"/>
              </w:rPr>
              <w:t>aaaCTCGAGaGCATATGGCTACTATCTGAAG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>
      <w:rFonts w:ascii="Arial" w:hAnsi="Arial" w:cs="Arial"/>
      <w:color w:val="999999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1T09:11:00Z</dcterms:created>
  <dc:creator>Caro</dc:creator>
  <dc:description/>
  <cp:keywords/>
  <dc:language>en-US</dc:language>
  <cp:lastModifiedBy>Caro</cp:lastModifiedBy>
  <dcterms:modified xsi:type="dcterms:W3CDTF">2011-03-11T09:11:00Z</dcterms:modified>
  <cp:revision>1</cp:revision>
  <dc:subject/>
  <dc:title>Primer / Oligo</dc:title>
</cp:coreProperties>
</file>